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9048AC" w14:textId="77777777" w:rsidR="00252BF7" w:rsidRPr="00252BF7" w:rsidRDefault="007F63AF" w:rsidP="00252BF7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Fig.</w:t>
      </w:r>
      <w:r w:rsidR="003808C2" w:rsidRPr="00310400">
        <w:rPr>
          <w:rFonts w:ascii="Arial" w:hAnsi="Arial" w:cs="Arial"/>
          <w:b/>
        </w:rPr>
        <w:t xml:space="preserve"> </w:t>
      </w:r>
      <w:r w:rsidR="00D64454" w:rsidRPr="00310400">
        <w:rPr>
          <w:rFonts w:ascii="Arial" w:hAnsi="Arial" w:cs="Arial"/>
          <w:b/>
        </w:rPr>
        <w:t>S</w:t>
      </w:r>
      <w:r w:rsidR="003808C2" w:rsidRPr="00310400">
        <w:rPr>
          <w:rFonts w:ascii="Arial" w:hAnsi="Arial" w:cs="Arial"/>
          <w:b/>
        </w:rPr>
        <w:t xml:space="preserve">1 </w:t>
      </w:r>
      <w:r w:rsidR="00651A46" w:rsidRPr="007F63AF">
        <w:rPr>
          <w:rFonts w:ascii="Arial" w:hAnsi="Arial" w:cs="Arial"/>
          <w:bCs/>
        </w:rPr>
        <w:t>Autoimmune a</w:t>
      </w:r>
      <w:r w:rsidR="00D64454" w:rsidRPr="007F63AF">
        <w:rPr>
          <w:rFonts w:ascii="Arial" w:hAnsi="Arial" w:cs="Arial"/>
          <w:bCs/>
        </w:rPr>
        <w:t>rthritis in</w:t>
      </w:r>
      <w:r w:rsidR="00917692" w:rsidRPr="007F63AF">
        <w:rPr>
          <w:rFonts w:ascii="Arial" w:hAnsi="Arial" w:cs="Arial"/>
          <w:bCs/>
        </w:rPr>
        <w:t xml:space="preserve"> the</w:t>
      </w:r>
      <w:r w:rsidR="00651A46" w:rsidRPr="007F63AF">
        <w:rPr>
          <w:rFonts w:ascii="Arial" w:hAnsi="Arial" w:cs="Arial"/>
          <w:bCs/>
        </w:rPr>
        <w:t xml:space="preserve"> p</w:t>
      </w:r>
      <w:r w:rsidR="00D64454" w:rsidRPr="007F63AF">
        <w:rPr>
          <w:rFonts w:ascii="Arial" w:hAnsi="Arial" w:cs="Arial"/>
          <w:bCs/>
        </w:rPr>
        <w:t>roband</w:t>
      </w:r>
      <w:r>
        <w:rPr>
          <w:rFonts w:ascii="Arial" w:hAnsi="Arial" w:cs="Arial"/>
          <w:b/>
          <w:bCs/>
        </w:rPr>
        <w:t xml:space="preserve">.  a </w:t>
      </w:r>
      <w:r w:rsidRPr="007F63AF">
        <w:rPr>
          <w:rFonts w:ascii="Arial" w:hAnsi="Arial" w:cs="Arial"/>
          <w:bCs/>
        </w:rPr>
        <w:t>T</w:t>
      </w:r>
      <w:r w:rsidR="003808C2" w:rsidRPr="007F63AF">
        <w:rPr>
          <w:rFonts w:ascii="Arial" w:hAnsi="Arial" w:cs="Arial"/>
        </w:rPr>
        <w:t>h</w:t>
      </w:r>
      <w:r w:rsidR="003808C2" w:rsidRPr="003808C2">
        <w:rPr>
          <w:rFonts w:ascii="Arial" w:hAnsi="Arial" w:cs="Arial"/>
        </w:rPr>
        <w:t>e pedigree for HDR disease</w:t>
      </w:r>
      <w:r>
        <w:rPr>
          <w:rFonts w:ascii="Arial" w:hAnsi="Arial" w:cs="Arial"/>
        </w:rPr>
        <w:t>, proband</w:t>
      </w:r>
      <w:r w:rsidR="003808C2" w:rsidRPr="003808C2">
        <w:rPr>
          <w:rFonts w:ascii="Arial" w:hAnsi="Arial" w:cs="Arial"/>
        </w:rPr>
        <w:t xml:space="preserve"> clinical diagnoses</w:t>
      </w:r>
      <w:r>
        <w:rPr>
          <w:rFonts w:ascii="Arial" w:hAnsi="Arial" w:cs="Arial"/>
        </w:rPr>
        <w:t>,</w:t>
      </w:r>
      <w:r w:rsidR="003808C2" w:rsidRPr="003808C2">
        <w:rPr>
          <w:rFonts w:ascii="Arial" w:hAnsi="Arial" w:cs="Arial"/>
        </w:rPr>
        <w:t xml:space="preserve"> and criteria met for psoriatic juvenile idiopathic arthritis (JIA).  </w:t>
      </w:r>
      <w:r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 </w:t>
      </w:r>
      <w:r w:rsidR="00A437BC">
        <w:rPr>
          <w:rFonts w:ascii="Arial" w:hAnsi="Arial" w:cs="Arial"/>
        </w:rPr>
        <w:t>Th</w:t>
      </w:r>
      <w:r w:rsidR="00A437BC" w:rsidRPr="003808C2">
        <w:rPr>
          <w:rFonts w:ascii="Arial" w:hAnsi="Arial" w:cs="Arial"/>
        </w:rPr>
        <w:t>e p</w:t>
      </w:r>
      <w:bookmarkStart w:id="0" w:name="_GoBack"/>
      <w:bookmarkEnd w:id="0"/>
      <w:r w:rsidR="00A437BC" w:rsidRPr="003808C2">
        <w:rPr>
          <w:rFonts w:ascii="Arial" w:hAnsi="Arial" w:cs="Arial"/>
        </w:rPr>
        <w:t xml:space="preserve">roband clinical course from diagnosis of psoriatic JIA at time 0 to 17 months post diagnosis. </w:t>
      </w:r>
      <w:r w:rsidR="00A437BC" w:rsidRPr="00252BF7">
        <w:rPr>
          <w:rFonts w:ascii="Arial" w:hAnsi="Arial" w:cs="Arial"/>
        </w:rPr>
        <w:t xml:space="preserve">Absolute CD3+, CD8+, CD19+, and CD16&amp;56+ cells per </w:t>
      </w:r>
      <w:r w:rsidR="00A437BC" w:rsidRPr="00252BF7">
        <w:rPr>
          <w:rFonts w:ascii="Arial" w:hAnsi="Arial" w:cs="Arial"/>
          <w:lang w:val="el-GR"/>
        </w:rPr>
        <w:t>μ</w:t>
      </w:r>
      <w:r w:rsidR="00A437BC" w:rsidRPr="00252BF7">
        <w:rPr>
          <w:rFonts w:ascii="Arial" w:hAnsi="Arial" w:cs="Arial"/>
        </w:rPr>
        <w:t xml:space="preserve">L values are shown. Normal lab values are denoted as shaded areas.  </w:t>
      </w:r>
      <w:r w:rsidRPr="007F63AF">
        <w:rPr>
          <w:rFonts w:ascii="Arial" w:hAnsi="Arial" w:cs="Arial"/>
          <w:b/>
        </w:rPr>
        <w:t>c</w:t>
      </w:r>
      <w:r>
        <w:rPr>
          <w:rFonts w:ascii="Arial" w:hAnsi="Arial" w:cs="Arial"/>
        </w:rPr>
        <w:t xml:space="preserve"> </w:t>
      </w:r>
      <w:r w:rsidR="00A437BC">
        <w:rPr>
          <w:rFonts w:ascii="Arial" w:hAnsi="Arial" w:cs="Arial"/>
        </w:rPr>
        <w:t>T</w:t>
      </w:r>
      <w:r w:rsidR="00A437BC" w:rsidRPr="003808C2">
        <w:rPr>
          <w:rFonts w:ascii="Arial" w:hAnsi="Arial" w:cs="Arial"/>
        </w:rPr>
        <w:t>he functional transactivation (TA) and zinc finger (ZF) domains of GATA3 aligned to wild type and the proband c.120</w:t>
      </w:r>
      <w:r w:rsidR="00566AC2">
        <w:rPr>
          <w:rFonts w:ascii="Arial" w:hAnsi="Arial" w:cs="Arial"/>
        </w:rPr>
        <w:t>1</w:t>
      </w:r>
      <w:r w:rsidR="00A437BC" w:rsidRPr="003808C2">
        <w:rPr>
          <w:rFonts w:ascii="Arial" w:hAnsi="Arial" w:cs="Arial"/>
        </w:rPr>
        <w:t xml:space="preserve">_1202delAT.  The amino acids in the C-terminus in wild type versus the proband C-terminal extension are shown.  </w:t>
      </w:r>
    </w:p>
    <w:p w14:paraId="1F40ACD4" w14:textId="77777777" w:rsidR="003808C2" w:rsidRDefault="00206C84" w:rsidP="00D64454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042732E" wp14:editId="20498FAB">
            <wp:extent cx="6873240" cy="6445377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4" r="1834"/>
                    <a:stretch/>
                  </pic:blipFill>
                  <pic:spPr bwMode="auto">
                    <a:xfrm>
                      <a:off x="0" y="0"/>
                      <a:ext cx="6915702" cy="6485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32F94A" w14:textId="77777777" w:rsidR="007F63AF" w:rsidRDefault="007F63AF" w:rsidP="00252BF7">
      <w:pPr>
        <w:spacing w:line="360" w:lineRule="auto"/>
        <w:jc w:val="both"/>
        <w:rPr>
          <w:rFonts w:ascii="Arial" w:hAnsi="Arial" w:cs="Arial"/>
          <w:b/>
        </w:rPr>
      </w:pPr>
    </w:p>
    <w:p w14:paraId="31924F2B" w14:textId="77777777" w:rsidR="00C46F47" w:rsidRPr="00C46F47" w:rsidRDefault="00C46F47" w:rsidP="00252BF7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1</w:t>
      </w:r>
      <w:r w:rsidR="007F63AF">
        <w:rPr>
          <w:rFonts w:ascii="Arial" w:hAnsi="Arial" w:cs="Arial"/>
          <w:b/>
        </w:rPr>
        <w:t xml:space="preserve"> </w:t>
      </w:r>
      <w:r w:rsidRPr="007F63AF">
        <w:rPr>
          <w:rFonts w:ascii="Arial" w:hAnsi="Arial" w:cs="Arial"/>
        </w:rPr>
        <w:t>The proband h</w:t>
      </w:r>
      <w:r w:rsidR="00651A46" w:rsidRPr="007F63AF">
        <w:rPr>
          <w:rFonts w:ascii="Arial" w:hAnsi="Arial" w:cs="Arial"/>
        </w:rPr>
        <w:t>as no clinical immunodeficiency</w:t>
      </w:r>
      <w:r w:rsidR="007F63AF"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 xml:space="preserve"> He has normal serum </w:t>
      </w:r>
      <w:r w:rsidR="00917692">
        <w:rPr>
          <w:rFonts w:ascii="Arial" w:hAnsi="Arial" w:cs="Arial"/>
        </w:rPr>
        <w:t xml:space="preserve">immunoglobulin levels and </w:t>
      </w:r>
      <w:r>
        <w:rPr>
          <w:rFonts w:ascii="Arial" w:hAnsi="Arial" w:cs="Arial"/>
        </w:rPr>
        <w:t xml:space="preserve">an appropriate response to childhood immunizations.  </w:t>
      </w:r>
    </w:p>
    <w:p w14:paraId="54F402CE" w14:textId="77777777" w:rsidR="00C46F47" w:rsidRDefault="00917692" w:rsidP="00252BF7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41195270" wp14:editId="037C58D3">
            <wp:extent cx="5943600" cy="632904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2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C7F0A" w14:textId="77777777" w:rsidR="00C46F47" w:rsidRDefault="00C46F47" w:rsidP="00252BF7">
      <w:pPr>
        <w:spacing w:line="360" w:lineRule="auto"/>
        <w:jc w:val="both"/>
        <w:rPr>
          <w:rFonts w:ascii="Arial" w:hAnsi="Arial" w:cs="Arial"/>
          <w:b/>
        </w:rPr>
      </w:pPr>
    </w:p>
    <w:sectPr w:rsidR="00C46F47" w:rsidSect="00A437BC"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3A6DE5" w14:textId="77777777" w:rsidR="00056E74" w:rsidRDefault="00056E74" w:rsidP="003808C2">
      <w:pPr>
        <w:spacing w:after="0" w:line="240" w:lineRule="auto"/>
      </w:pPr>
      <w:r>
        <w:separator/>
      </w:r>
    </w:p>
  </w:endnote>
  <w:endnote w:type="continuationSeparator" w:id="0">
    <w:p w14:paraId="5A88CF02" w14:textId="77777777" w:rsidR="00056E74" w:rsidRDefault="00056E74" w:rsidP="003808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257706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C9907F" w14:textId="77777777" w:rsidR="003808C2" w:rsidRDefault="003808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62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9B90971" w14:textId="77777777" w:rsidR="003808C2" w:rsidRDefault="003808C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019379" w14:textId="77777777" w:rsidR="00056E74" w:rsidRDefault="00056E74" w:rsidP="003808C2">
      <w:pPr>
        <w:spacing w:after="0" w:line="240" w:lineRule="auto"/>
      </w:pPr>
      <w:r>
        <w:separator/>
      </w:r>
    </w:p>
  </w:footnote>
  <w:footnote w:type="continuationSeparator" w:id="0">
    <w:p w14:paraId="5C988CAB" w14:textId="77777777" w:rsidR="00056E74" w:rsidRDefault="00056E74" w:rsidP="003808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8C2"/>
    <w:rsid w:val="00056E74"/>
    <w:rsid w:val="00072CF3"/>
    <w:rsid w:val="00084556"/>
    <w:rsid w:val="000930E7"/>
    <w:rsid w:val="000C6121"/>
    <w:rsid w:val="001A7595"/>
    <w:rsid w:val="001B0365"/>
    <w:rsid w:val="001E244A"/>
    <w:rsid w:val="00206C84"/>
    <w:rsid w:val="00252BF7"/>
    <w:rsid w:val="00271672"/>
    <w:rsid w:val="00296A7A"/>
    <w:rsid w:val="00297159"/>
    <w:rsid w:val="002A5EAC"/>
    <w:rsid w:val="002B0945"/>
    <w:rsid w:val="002B5AC2"/>
    <w:rsid w:val="00310400"/>
    <w:rsid w:val="003372D9"/>
    <w:rsid w:val="003808C2"/>
    <w:rsid w:val="003B7CBE"/>
    <w:rsid w:val="003E636D"/>
    <w:rsid w:val="0043300F"/>
    <w:rsid w:val="004447D9"/>
    <w:rsid w:val="00486854"/>
    <w:rsid w:val="00487436"/>
    <w:rsid w:val="00493BA0"/>
    <w:rsid w:val="004C08B0"/>
    <w:rsid w:val="004D4152"/>
    <w:rsid w:val="005118BD"/>
    <w:rsid w:val="00566AC2"/>
    <w:rsid w:val="005B0435"/>
    <w:rsid w:val="005D2C9A"/>
    <w:rsid w:val="00631FBB"/>
    <w:rsid w:val="00651A46"/>
    <w:rsid w:val="00673E6E"/>
    <w:rsid w:val="0069190C"/>
    <w:rsid w:val="007B6522"/>
    <w:rsid w:val="007F63AF"/>
    <w:rsid w:val="00800DAE"/>
    <w:rsid w:val="00821CEB"/>
    <w:rsid w:val="008E1C74"/>
    <w:rsid w:val="00917692"/>
    <w:rsid w:val="00A14C80"/>
    <w:rsid w:val="00A437BC"/>
    <w:rsid w:val="00A53D19"/>
    <w:rsid w:val="00A5745E"/>
    <w:rsid w:val="00AC1D95"/>
    <w:rsid w:val="00AD7840"/>
    <w:rsid w:val="00AE2EBB"/>
    <w:rsid w:val="00B14485"/>
    <w:rsid w:val="00B17F2E"/>
    <w:rsid w:val="00B2248F"/>
    <w:rsid w:val="00B332B8"/>
    <w:rsid w:val="00B45121"/>
    <w:rsid w:val="00B47472"/>
    <w:rsid w:val="00B85BB0"/>
    <w:rsid w:val="00BD593D"/>
    <w:rsid w:val="00BE0A58"/>
    <w:rsid w:val="00C12ACC"/>
    <w:rsid w:val="00C46F47"/>
    <w:rsid w:val="00CF185F"/>
    <w:rsid w:val="00D307EC"/>
    <w:rsid w:val="00D64454"/>
    <w:rsid w:val="00DC02A0"/>
    <w:rsid w:val="00E33314"/>
    <w:rsid w:val="00EE0FB7"/>
    <w:rsid w:val="00EE5FA3"/>
    <w:rsid w:val="00F347B1"/>
    <w:rsid w:val="00F76266"/>
    <w:rsid w:val="00FB4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31A64"/>
  <w15:docId w15:val="{D4A0163C-0974-4D4A-A3DA-894037D5C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B036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08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8C2"/>
  </w:style>
  <w:style w:type="paragraph" w:styleId="Footer">
    <w:name w:val="footer"/>
    <w:basedOn w:val="Normal"/>
    <w:link w:val="FooterChar"/>
    <w:uiPriority w:val="99"/>
    <w:unhideWhenUsed/>
    <w:rsid w:val="003808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8C2"/>
  </w:style>
  <w:style w:type="paragraph" w:styleId="BalloonText">
    <w:name w:val="Balloon Text"/>
    <w:basedOn w:val="Normal"/>
    <w:link w:val="BalloonTextChar"/>
    <w:uiPriority w:val="99"/>
    <w:semiHidden/>
    <w:unhideWhenUsed/>
    <w:rsid w:val="00D644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45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52B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B0365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71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tif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A0AA56-B12C-AC44-9A81-E31709F604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</Words>
  <Characters>773</Characters>
  <Application>Microsoft Macintosh Word</Application>
  <DocSecurity>0</DocSecurity>
  <Lines>17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diatrics</Company>
  <LinksUpToDate>false</LinksUpToDate>
  <CharactersWithSpaces>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, Anna E.</dc:creator>
  <cp:keywords/>
  <dc:description/>
  <cp:lastModifiedBy>Tom Aune, PhD</cp:lastModifiedBy>
  <cp:revision>2</cp:revision>
  <dcterms:created xsi:type="dcterms:W3CDTF">2019-06-11T20:16:00Z</dcterms:created>
  <dcterms:modified xsi:type="dcterms:W3CDTF">2019-06-11T20:16:00Z</dcterms:modified>
</cp:coreProperties>
</file>